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A1A4D" w14:textId="25858A23" w:rsidR="001C3922" w:rsidRDefault="00DF2769">
      <w:r>
        <w:rPr>
          <w:rFonts w:ascii="Verdana" w:hAnsi="Verdana"/>
          <w:color w:val="000000"/>
          <w:sz w:val="17"/>
          <w:szCs w:val="17"/>
          <w:shd w:val="clear" w:color="auto" w:fill="FFFFFF"/>
        </w:rPr>
        <w:t xml:space="preserve">Here is the drop box link for the appendix 2b, which </w:t>
      </w:r>
      <w:proofErr w:type="spellStart"/>
      <w:r>
        <w:rPr>
          <w:rFonts w:ascii="Verdana" w:hAnsi="Verdana"/>
          <w:color w:val="000000"/>
          <w:sz w:val="17"/>
          <w:szCs w:val="17"/>
          <w:shd w:val="clear" w:color="auto" w:fill="FFFFFF"/>
        </w:rPr>
        <w:t>can not</w:t>
      </w:r>
      <w:proofErr w:type="spellEnd"/>
      <w:r>
        <w:rPr>
          <w:rFonts w:ascii="Verdana" w:hAnsi="Verdana"/>
          <w:color w:val="000000"/>
          <w:sz w:val="17"/>
          <w:szCs w:val="17"/>
          <w:shd w:val="clear" w:color="auto" w:fill="FFFFFF"/>
        </w:rPr>
        <w:t xml:space="preserve"> be uploaded onto JCN website due to file size limit: "https://www.dropbox.com/sh/mol8s92td4gnirp/AAAEezL-OZvMXc2trRobHZjWa?dl=0"</w:t>
      </w:r>
    </w:p>
    <w:sectPr w:rsidR="001C3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2MzU1MDGzMDQxtbRQ0lEKTi0uzszPAykwrAUADf4lTSwAAAA="/>
  </w:docVars>
  <w:rsids>
    <w:rsidRoot w:val="00DF2769"/>
    <w:rsid w:val="006D697C"/>
    <w:rsid w:val="00AB1A02"/>
    <w:rsid w:val="00DF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5EE45"/>
  <w15:chartTrackingRefBased/>
  <w15:docId w15:val="{4CF0082E-E2BF-4A7C-8910-187434873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am, Shalima -</dc:creator>
  <cp:keywords/>
  <dc:description/>
  <cp:lastModifiedBy>Begam, Shalima -</cp:lastModifiedBy>
  <cp:revision>1</cp:revision>
  <dcterms:created xsi:type="dcterms:W3CDTF">2021-07-10T04:38:00Z</dcterms:created>
  <dcterms:modified xsi:type="dcterms:W3CDTF">2021-07-10T04:38:00Z</dcterms:modified>
</cp:coreProperties>
</file>